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17D09" w14:textId="126F4E31" w:rsidR="00D01DD1" w:rsidRPr="0024203D" w:rsidRDefault="00C576F6" w:rsidP="00D01DD1">
      <w:pPr>
        <w:pStyle w:val="Heading2"/>
        <w:rPr>
          <w:b/>
          <w:i w:val="0"/>
        </w:rPr>
      </w:pPr>
      <w:r w:rsidRPr="0024203D">
        <w:rPr>
          <w:b/>
          <w:i w:val="0"/>
        </w:rPr>
        <w:t>S</w:t>
      </w:r>
      <w:r w:rsidR="00C461D9">
        <w:rPr>
          <w:b/>
          <w:i w:val="0"/>
        </w:rPr>
        <w:t xml:space="preserve">2 </w:t>
      </w:r>
      <w:r w:rsidRPr="0024203D">
        <w:rPr>
          <w:b/>
          <w:i w:val="0"/>
        </w:rPr>
        <w:t>Table</w:t>
      </w:r>
      <w:r w:rsidR="00C461D9">
        <w:rPr>
          <w:b/>
          <w:i w:val="0"/>
        </w:rPr>
        <w:t>. Raw sequencing results.</w:t>
      </w:r>
    </w:p>
    <w:tbl>
      <w:tblPr>
        <w:tblW w:w="8620" w:type="dxa"/>
        <w:tblLayout w:type="fixed"/>
        <w:tblLook w:val="04A0" w:firstRow="1" w:lastRow="0" w:firstColumn="1" w:lastColumn="0" w:noHBand="0" w:noVBand="1"/>
      </w:tblPr>
      <w:tblGrid>
        <w:gridCol w:w="1342"/>
        <w:gridCol w:w="1178"/>
        <w:gridCol w:w="1277"/>
        <w:gridCol w:w="1277"/>
        <w:gridCol w:w="1135"/>
        <w:gridCol w:w="1560"/>
        <w:gridCol w:w="851"/>
      </w:tblGrid>
      <w:tr w:rsidR="00AA0F81" w:rsidRPr="00AA0F81" w14:paraId="75B5CEE4" w14:textId="77777777" w:rsidTr="00AA0F81">
        <w:trPr>
          <w:trHeight w:val="20"/>
        </w:trPr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F2A76" w14:textId="77777777" w:rsidR="00AA0F81" w:rsidRPr="00AA0F81" w:rsidRDefault="00AA0F81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CBC9E" w14:textId="77777777" w:rsidR="00AA0F81" w:rsidRPr="00AA0F81" w:rsidRDefault="00AA0F81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Raw</w:t>
            </w:r>
          </w:p>
          <w:p w14:paraId="66CCEBBD" w14:textId="77777777" w:rsidR="00AA0F81" w:rsidRPr="00AA0F81" w:rsidRDefault="00AA0F81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read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C92B1" w14:textId="77777777" w:rsidR="00AA0F81" w:rsidRPr="00AA0F81" w:rsidRDefault="00AA0F81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Quality filtered read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472C1" w14:textId="77777777" w:rsidR="00AA0F81" w:rsidRPr="00AA0F81" w:rsidRDefault="00AA0F81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Quality filtered reads (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349E0" w14:textId="5E949779" w:rsidR="00AA0F81" w:rsidRPr="00AA0F81" w:rsidRDefault="0024203D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Virus</w:t>
            </w:r>
          </w:p>
          <w:p w14:paraId="32B608A4" w14:textId="77777777" w:rsidR="00AA0F81" w:rsidRPr="00AA0F81" w:rsidRDefault="00AA0F81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read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6557F" w14:textId="316078EA" w:rsidR="00AA0F81" w:rsidRPr="00AA0F81" w:rsidRDefault="0024203D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Virus</w:t>
            </w:r>
            <w:r w:rsidR="00AA0F81" w:rsidRPr="00AA0F81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 xml:space="preserve"> reads </w:t>
            </w:r>
            <w:r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within</w:t>
            </w:r>
          </w:p>
          <w:p w14:paraId="32BA9B6A" w14:textId="77777777" w:rsidR="00AA0F81" w:rsidRPr="00AA0F81" w:rsidRDefault="00AA0F81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filtered reads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906C7" w14:textId="77777777" w:rsidR="00AA0F81" w:rsidRPr="00AA0F81" w:rsidRDefault="00AA0F81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Run</w:t>
            </w:r>
          </w:p>
        </w:tc>
      </w:tr>
      <w:tr w:rsidR="000F6A28" w:rsidRPr="00AA0F81" w14:paraId="12D8FE23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EEF6C" w14:textId="469FAF42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aa50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3DFF8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'400'85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40FDA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84'77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0E11C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7.4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8AA8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'2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25E66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3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FC3DBB" w14:textId="79340149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0F6A28" w:rsidRPr="00AA0F81" w14:paraId="6E8B31EE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A37F8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gx71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1E1DD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'075'02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29AAC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'469'49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4ABF3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7.1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55FAB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6'8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40D8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7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077E75" w14:textId="4BF8BBF4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0F6A28" w:rsidRPr="00AA0F81" w14:paraId="7AEBD951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77916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vd19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D241F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'907'79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F9F17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'669'98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7096E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8.2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16CCB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78B8D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11836E" w14:textId="2073267C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0F6A28" w:rsidRPr="00AA0F81" w14:paraId="2D99166E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CE7C5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jq50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44769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'935'64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44E9F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'422'09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934E7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9.0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F6798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'4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61EB7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1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052CEB" w14:textId="754B1A51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0F6A28" w:rsidRPr="00AA0F81" w14:paraId="03235649" w14:textId="77777777" w:rsidTr="00EF0109">
        <w:trPr>
          <w:trHeight w:val="199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E3261" w14:textId="771352D6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ha44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FAAD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'386'96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93698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61'75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04C2B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7.7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6FD7C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78599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1CE253" w14:textId="1F150E10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0F6A28" w:rsidRPr="00AA0F81" w14:paraId="2345B7BA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1E79D" w14:textId="29063841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fja259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(01/15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F5B9D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'182'84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A5DE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'195'77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0D515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8.4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B7DFE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'4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D3A62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45BBE3" w14:textId="172CE1C0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0F6A28" w:rsidRPr="00AA0F81" w14:paraId="6BC62CB4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62041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fja259 (02/15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0349B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'284'30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EF3BA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'704'54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9031C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3.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90929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14861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628CF2" w14:textId="544B02AE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0F6A28" w:rsidRPr="00AA0F81" w14:paraId="73B9FAB3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DDAEC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fyc30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44802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'325'10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B3803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'257'33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0A947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2.1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AC8A2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FBF67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DEA703" w14:textId="5031E7B1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0F6A28" w:rsidRPr="00AA0F81" w14:paraId="237357A7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39259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kc04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23AC6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'748'54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57A9F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'114'87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E048D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6.7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1401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'9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43B92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5E3710" w14:textId="7867D51A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0F6A28" w:rsidRPr="00AA0F81" w14:paraId="013E246E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65871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jw49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BB86B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'001'3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EEB1E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'482'28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E9652" w14:textId="5D0B847E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4.7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9990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FDE08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25BFDB" w14:textId="0BE66478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0F6A28" w:rsidRPr="00AA0F81" w14:paraId="2617B6D8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84AB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uh96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6C4D2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'792'46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95AAB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'316'38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83CAC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7.4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C5CAA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BB8DA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AF6DE5" w14:textId="11FE17A6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bookmarkStart w:id="0" w:name="_GoBack"/>
        <w:bookmarkEnd w:id="0"/>
      </w:tr>
      <w:tr w:rsidR="000F6A28" w:rsidRPr="00AA0F81" w14:paraId="19BFF45C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E4F56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wa78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69266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'357'1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B2C25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'158'86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96029" w14:textId="3B5DD01B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0.3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ABAC6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'6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BE20C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3BBCA0" w14:textId="6EB082B6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0F6A28" w:rsidRPr="00AA0F81" w14:paraId="25EA1B69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E23AB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jih76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B4471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'918'57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D7D7D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'124'70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40778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3.5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F3F05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14DAC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0DBBCB" w14:textId="262AE41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0F6A28" w:rsidRPr="00AA0F81" w14:paraId="5AECCAB0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A5B9F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wv51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99962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'504'1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E2E67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'832'39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6EB2E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3.2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8FB4F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'1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DD6FE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1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CDD18D" w14:textId="19239185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0F6A28" w:rsidRPr="00AA0F81" w14:paraId="5029359C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8B22E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pt37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86C4C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'950'88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F746E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'088'00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26B1E" w14:textId="19057919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5.5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4187D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'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C7542" w14:textId="1DE6CDA9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2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FB5CF1" w14:textId="7E1BD9F0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0F6A28" w:rsidRPr="00AA0F81" w14:paraId="47FA2FD7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A740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nrk011 (06/14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1AF32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'910'40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AE0A9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'831'37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9A8E1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2.9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0B8C0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C5EA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977898" w14:textId="39A215A9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0F6A28" w:rsidRPr="00AA0F81" w14:paraId="4BC2BD18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A3607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nrk011 (09/14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78C19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'884'77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687F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'700'04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A72A1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2.8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C8646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7E19A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56B74C" w14:textId="36E44B4A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0F6A28" w:rsidRPr="00AA0F81" w14:paraId="529C7437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D1D6F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zk16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EEB6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'341'60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91A6B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'925'96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75275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4.3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35FAC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A050E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20AD12" w14:textId="191309A6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0F6A28" w:rsidRPr="00AA0F81" w14:paraId="7F339EB0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33261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cn63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08941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'395'6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E7089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'443'30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FFD3B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6.5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28285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60A19" w14:textId="3A6C97D9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1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0E3C7F" w14:textId="04A10FA3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0F6A28" w:rsidRPr="00AA0F81" w14:paraId="1EC8C31D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BBBDF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oy91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3569E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'375'87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EC7F0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'635'44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9022E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0.4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556D6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10518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CD29C9" w14:textId="353986FE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0F6A28" w:rsidRPr="00AA0F81" w14:paraId="1818165E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1E0C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bh61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87FA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'703'17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59882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69'95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89C9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7.3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B9C3B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53B5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91F2B0" w14:textId="455EF97C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0F6A28" w:rsidRPr="00AA0F81" w14:paraId="04700495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ED21D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vbi27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F84B2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'221'6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25258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'406'7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DBDDA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5.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943C3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97B70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C14B3C" w14:textId="7E373768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0F6A28" w:rsidRPr="00AA0F81" w14:paraId="77D933BB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C7C0E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xch383 (03/14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FFA3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'121'3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E83EB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'075'53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79ED9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7.5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5A17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FC8F0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DC8B50" w14:textId="1851A92D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0F6A28" w:rsidRPr="00AA0F81" w14:paraId="1533DF5A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28B90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xch383 (04/14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0EC41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'270'06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4446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'616'9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094CE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1.2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992EF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6841B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A7033C" w14:textId="4F26F454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0F6A28" w:rsidRPr="00AA0F81" w14:paraId="3FD9F25A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C4F46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xya913 (02/14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9E029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'102'44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9536D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'124'7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22E7F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7.4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EBD4B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0A329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604F96" w14:textId="2FF93E7B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0F6A28" w:rsidRPr="00AA0F81" w14:paraId="3E4DA16F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33DC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xya913 (03/14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53E39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'269'05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10F7C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'221'98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BEEC6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3.8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3FCE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'4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9A44C" w14:textId="730A364C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2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70DFFD" w14:textId="04F1528B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0F6A28" w:rsidRPr="00AA0F81" w14:paraId="30AFBBDB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705D4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xya913 (0414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75C13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'276'6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41860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'208'76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7DBB1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1.8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3CD59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9A413" w14:textId="69D1F2F9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2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285774" w14:textId="296AAF43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0F6A28" w:rsidRPr="00AA0F81" w14:paraId="1C371DBF" w14:textId="77777777" w:rsidTr="00EF0109">
        <w:trPr>
          <w:trHeight w:val="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69BAB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yqv88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EEA87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'159'8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81D19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'794'17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1430B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3.5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5B353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D1EB6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5028BA" w14:textId="2C000D43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0F6A28" w:rsidRPr="00AA0F81" w14:paraId="73C137B1" w14:textId="77777777" w:rsidTr="00EF0109">
        <w:trPr>
          <w:trHeight w:val="143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CE861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ysm67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B895D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'962'1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16A22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31'97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180C7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8.7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637C0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571FB" w14:textId="77777777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AA0F8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026AA0" w14:textId="1F4D517E" w:rsidR="000F6A28" w:rsidRPr="00AA0F81" w:rsidRDefault="000F6A2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0F6A28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</w:tbl>
    <w:p w14:paraId="628FF7AC" w14:textId="04D9EB70" w:rsidR="0057181C" w:rsidRPr="00E91EA7" w:rsidRDefault="0057181C" w:rsidP="009117AA">
      <w:pPr>
        <w:spacing w:line="240" w:lineRule="auto"/>
        <w:jc w:val="left"/>
        <w:rPr>
          <w:rFonts w:eastAsia="Times" w:cs="Times New Roman"/>
        </w:rPr>
      </w:pPr>
    </w:p>
    <w:sectPr w:rsidR="0057181C" w:rsidRPr="00E91EA7" w:rsidSect="00102C8A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DB22636" w15:done="0"/>
  <w15:commentEx w15:paraId="6CDA89D6" w15:done="0"/>
  <w15:commentEx w15:paraId="16E6D9B8" w15:done="0"/>
  <w15:commentEx w15:paraId="467F48D6" w15:done="0"/>
  <w15:commentEx w15:paraId="1C1A15D5" w15:done="0"/>
  <w15:commentEx w15:paraId="44BC6B98" w15:done="0"/>
  <w15:commentEx w15:paraId="4F682308" w15:done="0"/>
  <w15:commentEx w15:paraId="0B787B6A" w15:done="0"/>
  <w15:commentEx w15:paraId="5C70E11B" w15:done="0"/>
  <w15:commentEx w15:paraId="0E7BC336" w15:done="0"/>
  <w15:commentEx w15:paraId="6AA9E227" w15:done="0"/>
  <w15:commentEx w15:paraId="46F38132" w15:done="0"/>
  <w15:commentEx w15:paraId="05048D2E" w15:done="0"/>
  <w15:commentEx w15:paraId="5D241F9F" w15:done="0"/>
  <w15:commentEx w15:paraId="44CBBE93" w15:done="0"/>
  <w15:commentEx w15:paraId="3BF503EA" w15:done="0"/>
  <w15:commentEx w15:paraId="7D5CA688" w15:done="0"/>
  <w15:commentEx w15:paraId="4DD8FD21" w15:done="0"/>
  <w15:commentEx w15:paraId="774C9963" w15:done="0"/>
  <w15:commentEx w15:paraId="53B54C3E" w15:done="0"/>
  <w15:commentEx w15:paraId="5ECCAEAB" w15:done="0"/>
  <w15:commentEx w15:paraId="168840D1" w15:done="0"/>
  <w15:commentEx w15:paraId="2E49AAB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4277A"/>
    <w:multiLevelType w:val="hybridMultilevel"/>
    <w:tmpl w:val="5576E7C0"/>
    <w:lvl w:ilvl="0" w:tplc="EB768C50">
      <w:start w:val="7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E43D61"/>
    <w:multiLevelType w:val="hybridMultilevel"/>
    <w:tmpl w:val="1F569AA8"/>
    <w:lvl w:ilvl="0" w:tplc="25AE106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B74299"/>
    <w:multiLevelType w:val="hybridMultilevel"/>
    <w:tmpl w:val="1C6CA7F8"/>
    <w:lvl w:ilvl="0" w:tplc="741CB31E">
      <w:start w:val="4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635F8C"/>
    <w:multiLevelType w:val="hybridMultilevel"/>
    <w:tmpl w:val="7F823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A42904"/>
    <w:multiLevelType w:val="hybridMultilevel"/>
    <w:tmpl w:val="7F8A306A"/>
    <w:lvl w:ilvl="0" w:tplc="2D1E342A">
      <w:start w:val="3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9226BA"/>
    <w:multiLevelType w:val="hybridMultilevel"/>
    <w:tmpl w:val="B1C420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8C4C07"/>
    <w:multiLevelType w:val="multilevel"/>
    <w:tmpl w:val="F80ED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307733A"/>
    <w:multiLevelType w:val="hybridMultilevel"/>
    <w:tmpl w:val="1ECCCEA0"/>
    <w:lvl w:ilvl="0" w:tplc="EAA211A4"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AE30D57"/>
    <w:multiLevelType w:val="hybridMultilevel"/>
    <w:tmpl w:val="20942A40"/>
    <w:lvl w:ilvl="0" w:tplc="0FF807C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1D3E37"/>
    <w:multiLevelType w:val="hybridMultilevel"/>
    <w:tmpl w:val="0D06EC8E"/>
    <w:lvl w:ilvl="0" w:tplc="BC74221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66A95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7684A9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17C82E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7E4467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22408C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EB2A0E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8EEE09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2BC330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5F131DF7"/>
    <w:multiLevelType w:val="hybridMultilevel"/>
    <w:tmpl w:val="B6F0BFBE"/>
    <w:lvl w:ilvl="0" w:tplc="C25E19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C51914"/>
    <w:multiLevelType w:val="hybridMultilevel"/>
    <w:tmpl w:val="874C0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401A04"/>
    <w:multiLevelType w:val="hybridMultilevel"/>
    <w:tmpl w:val="EC949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902667"/>
    <w:multiLevelType w:val="hybridMultilevel"/>
    <w:tmpl w:val="CC240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15063D7"/>
    <w:multiLevelType w:val="hybridMultilevel"/>
    <w:tmpl w:val="1DC0B6A0"/>
    <w:lvl w:ilvl="0" w:tplc="C824AA7E">
      <w:start w:val="3"/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70674E"/>
    <w:multiLevelType w:val="hybridMultilevel"/>
    <w:tmpl w:val="D6D2B94A"/>
    <w:lvl w:ilvl="0" w:tplc="DD42D542">
      <w:start w:val="4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4"/>
  </w:num>
  <w:num w:numId="3">
    <w:abstractNumId w:val="8"/>
  </w:num>
  <w:num w:numId="4">
    <w:abstractNumId w:val="7"/>
  </w:num>
  <w:num w:numId="5">
    <w:abstractNumId w:val="0"/>
  </w:num>
  <w:num w:numId="6">
    <w:abstractNumId w:val="4"/>
  </w:num>
  <w:num w:numId="7">
    <w:abstractNumId w:val="11"/>
  </w:num>
  <w:num w:numId="8">
    <w:abstractNumId w:val="5"/>
  </w:num>
  <w:num w:numId="9">
    <w:abstractNumId w:val="13"/>
  </w:num>
  <w:num w:numId="10">
    <w:abstractNumId w:val="3"/>
  </w:num>
  <w:num w:numId="11">
    <w:abstractNumId w:val="12"/>
  </w:num>
  <w:num w:numId="12">
    <w:abstractNumId w:val="10"/>
  </w:num>
  <w:num w:numId="13">
    <w:abstractNumId w:val="6"/>
  </w:num>
  <w:num w:numId="14">
    <w:abstractNumId w:val="15"/>
  </w:num>
  <w:num w:numId="15">
    <w:abstractNumId w:val="2"/>
  </w:num>
  <w:num w:numId="16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hael Huber">
    <w15:presenceInfo w15:providerId="None" w15:userId="Michael Hub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activeWritingStyle w:appName="MSWord" w:lang="de-CH" w:vendorID="64" w:dllVersion="131078" w:nlCheck="1" w:checkStyle="0"/>
  <w:activeWritingStyle w:appName="MSWord" w:lang="en-US" w:vendorID="64" w:dllVersion="131078" w:nlCheck="1" w:checkStyle="0"/>
  <w:proofState w:spelling="clean" w:grammar="clean"/>
  <w:doNotTrackMoves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rawppvfdpa9gesd9a5e9whxtffevex50dr&quot;&gt;Papers_160415&lt;record-ids&gt;&lt;item&gt;22&lt;/item&gt;&lt;item&gt;203&lt;/item&gt;&lt;item&gt;588&lt;/item&gt;&lt;item&gt;673&lt;/item&gt;&lt;item&gt;682&lt;/item&gt;&lt;item&gt;727&lt;/item&gt;&lt;item&gt;878&lt;/item&gt;&lt;item&gt;932&lt;/item&gt;&lt;item&gt;1014&lt;/item&gt;&lt;item&gt;1183&lt;/item&gt;&lt;item&gt;1251&lt;/item&gt;&lt;item&gt;1337&lt;/item&gt;&lt;item&gt;1452&lt;/item&gt;&lt;item&gt;1478&lt;/item&gt;&lt;item&gt;1494&lt;/item&gt;&lt;item&gt;1803&lt;/item&gt;&lt;item&gt;1957&lt;/item&gt;&lt;item&gt;2031&lt;/item&gt;&lt;item&gt;2078&lt;/item&gt;&lt;item&gt;2280&lt;/item&gt;&lt;item&gt;2518&lt;/item&gt;&lt;item&gt;2639&lt;/item&gt;&lt;item&gt;2730&lt;/item&gt;&lt;item&gt;3032&lt;/item&gt;&lt;item&gt;3121&lt;/item&gt;&lt;item&gt;3152&lt;/item&gt;&lt;item&gt;3156&lt;/item&gt;&lt;item&gt;3164&lt;/item&gt;&lt;/record-ids&gt;&lt;/item&gt;&lt;/Libraries&gt;"/>
  </w:docVars>
  <w:rsids>
    <w:rsidRoot w:val="00E079F1"/>
    <w:rsid w:val="0000088E"/>
    <w:rsid w:val="00001271"/>
    <w:rsid w:val="00001417"/>
    <w:rsid w:val="0000166D"/>
    <w:rsid w:val="00002751"/>
    <w:rsid w:val="00003975"/>
    <w:rsid w:val="00003D3E"/>
    <w:rsid w:val="000064B5"/>
    <w:rsid w:val="000068BF"/>
    <w:rsid w:val="00010C4D"/>
    <w:rsid w:val="000175E9"/>
    <w:rsid w:val="00021BB1"/>
    <w:rsid w:val="00025681"/>
    <w:rsid w:val="00026370"/>
    <w:rsid w:val="00031F86"/>
    <w:rsid w:val="00033CA0"/>
    <w:rsid w:val="000356FA"/>
    <w:rsid w:val="00035F49"/>
    <w:rsid w:val="00040AE1"/>
    <w:rsid w:val="00041F8B"/>
    <w:rsid w:val="000424DA"/>
    <w:rsid w:val="000436BE"/>
    <w:rsid w:val="0004659C"/>
    <w:rsid w:val="00047ACB"/>
    <w:rsid w:val="00050D91"/>
    <w:rsid w:val="000524F9"/>
    <w:rsid w:val="00052D5F"/>
    <w:rsid w:val="00053414"/>
    <w:rsid w:val="00054ED9"/>
    <w:rsid w:val="00055ECF"/>
    <w:rsid w:val="000565E5"/>
    <w:rsid w:val="00056D05"/>
    <w:rsid w:val="00057BF3"/>
    <w:rsid w:val="00060502"/>
    <w:rsid w:val="000641CC"/>
    <w:rsid w:val="00064970"/>
    <w:rsid w:val="00070E34"/>
    <w:rsid w:val="00073ED5"/>
    <w:rsid w:val="00080958"/>
    <w:rsid w:val="00081F7E"/>
    <w:rsid w:val="00082B8F"/>
    <w:rsid w:val="00083704"/>
    <w:rsid w:val="0008390C"/>
    <w:rsid w:val="00084237"/>
    <w:rsid w:val="00085663"/>
    <w:rsid w:val="00085C82"/>
    <w:rsid w:val="00086D4E"/>
    <w:rsid w:val="00087172"/>
    <w:rsid w:val="0008725F"/>
    <w:rsid w:val="00091059"/>
    <w:rsid w:val="00092172"/>
    <w:rsid w:val="00092289"/>
    <w:rsid w:val="00094B7A"/>
    <w:rsid w:val="00095787"/>
    <w:rsid w:val="00096ACB"/>
    <w:rsid w:val="00096D53"/>
    <w:rsid w:val="00096F5F"/>
    <w:rsid w:val="0009749A"/>
    <w:rsid w:val="00097AA7"/>
    <w:rsid w:val="00097EF9"/>
    <w:rsid w:val="000A05F4"/>
    <w:rsid w:val="000A0B24"/>
    <w:rsid w:val="000A4AD5"/>
    <w:rsid w:val="000A4C2B"/>
    <w:rsid w:val="000A4DCA"/>
    <w:rsid w:val="000A58CD"/>
    <w:rsid w:val="000B2EE2"/>
    <w:rsid w:val="000B4875"/>
    <w:rsid w:val="000B5A4A"/>
    <w:rsid w:val="000B5F16"/>
    <w:rsid w:val="000C000E"/>
    <w:rsid w:val="000C1D90"/>
    <w:rsid w:val="000C4C0F"/>
    <w:rsid w:val="000C4C37"/>
    <w:rsid w:val="000C5229"/>
    <w:rsid w:val="000D0829"/>
    <w:rsid w:val="000D1B34"/>
    <w:rsid w:val="000E03A3"/>
    <w:rsid w:val="000E4268"/>
    <w:rsid w:val="000E7BFA"/>
    <w:rsid w:val="000F0B5C"/>
    <w:rsid w:val="000F5C8C"/>
    <w:rsid w:val="000F6141"/>
    <w:rsid w:val="000F6A28"/>
    <w:rsid w:val="000F734F"/>
    <w:rsid w:val="000F7FDC"/>
    <w:rsid w:val="001017C8"/>
    <w:rsid w:val="00102C8A"/>
    <w:rsid w:val="00103A71"/>
    <w:rsid w:val="00103EB2"/>
    <w:rsid w:val="00107BCD"/>
    <w:rsid w:val="00111344"/>
    <w:rsid w:val="001119E5"/>
    <w:rsid w:val="00111B17"/>
    <w:rsid w:val="00111B2F"/>
    <w:rsid w:val="00111EED"/>
    <w:rsid w:val="00116A0C"/>
    <w:rsid w:val="00121294"/>
    <w:rsid w:val="001215A3"/>
    <w:rsid w:val="00122539"/>
    <w:rsid w:val="00122DBB"/>
    <w:rsid w:val="00123631"/>
    <w:rsid w:val="0012364D"/>
    <w:rsid w:val="00123BA2"/>
    <w:rsid w:val="0012569A"/>
    <w:rsid w:val="00127511"/>
    <w:rsid w:val="001301A2"/>
    <w:rsid w:val="00130CEE"/>
    <w:rsid w:val="00134D16"/>
    <w:rsid w:val="001371B9"/>
    <w:rsid w:val="0013799A"/>
    <w:rsid w:val="00142A24"/>
    <w:rsid w:val="00142FA1"/>
    <w:rsid w:val="001434C6"/>
    <w:rsid w:val="001435E0"/>
    <w:rsid w:val="001440CE"/>
    <w:rsid w:val="00144225"/>
    <w:rsid w:val="001455A5"/>
    <w:rsid w:val="001518F0"/>
    <w:rsid w:val="0015192F"/>
    <w:rsid w:val="001525E4"/>
    <w:rsid w:val="001550C2"/>
    <w:rsid w:val="00155823"/>
    <w:rsid w:val="00155D28"/>
    <w:rsid w:val="00156C99"/>
    <w:rsid w:val="00163464"/>
    <w:rsid w:val="00163D3F"/>
    <w:rsid w:val="0016517B"/>
    <w:rsid w:val="00165AF6"/>
    <w:rsid w:val="00166F97"/>
    <w:rsid w:val="00167974"/>
    <w:rsid w:val="00170486"/>
    <w:rsid w:val="00170C84"/>
    <w:rsid w:val="001710BC"/>
    <w:rsid w:val="001745DD"/>
    <w:rsid w:val="00177D2D"/>
    <w:rsid w:val="00180169"/>
    <w:rsid w:val="001803C7"/>
    <w:rsid w:val="001823D2"/>
    <w:rsid w:val="0018296E"/>
    <w:rsid w:val="00183308"/>
    <w:rsid w:val="001833E1"/>
    <w:rsid w:val="001833FF"/>
    <w:rsid w:val="001834F0"/>
    <w:rsid w:val="0018375E"/>
    <w:rsid w:val="001856B9"/>
    <w:rsid w:val="001863DF"/>
    <w:rsid w:val="00187826"/>
    <w:rsid w:val="00187CB0"/>
    <w:rsid w:val="00190709"/>
    <w:rsid w:val="001922A3"/>
    <w:rsid w:val="00194FBF"/>
    <w:rsid w:val="00195471"/>
    <w:rsid w:val="00195D0C"/>
    <w:rsid w:val="0019652C"/>
    <w:rsid w:val="0019719A"/>
    <w:rsid w:val="001977E0"/>
    <w:rsid w:val="001A0F56"/>
    <w:rsid w:val="001A244E"/>
    <w:rsid w:val="001A2F47"/>
    <w:rsid w:val="001A3ADD"/>
    <w:rsid w:val="001B1800"/>
    <w:rsid w:val="001B54CD"/>
    <w:rsid w:val="001B7273"/>
    <w:rsid w:val="001C09C2"/>
    <w:rsid w:val="001C1C2E"/>
    <w:rsid w:val="001C2125"/>
    <w:rsid w:val="001C29EB"/>
    <w:rsid w:val="001C7A0E"/>
    <w:rsid w:val="001C7DB0"/>
    <w:rsid w:val="001D6FD9"/>
    <w:rsid w:val="001E097C"/>
    <w:rsid w:val="001E31FA"/>
    <w:rsid w:val="001E3F2A"/>
    <w:rsid w:val="001E3F46"/>
    <w:rsid w:val="001E4871"/>
    <w:rsid w:val="001E48B6"/>
    <w:rsid w:val="001E5CFD"/>
    <w:rsid w:val="001F02F5"/>
    <w:rsid w:val="001F0DE8"/>
    <w:rsid w:val="001F10EA"/>
    <w:rsid w:val="001F15A4"/>
    <w:rsid w:val="001F2312"/>
    <w:rsid w:val="001F6986"/>
    <w:rsid w:val="00200EF2"/>
    <w:rsid w:val="00201A3D"/>
    <w:rsid w:val="00204FA3"/>
    <w:rsid w:val="00205B67"/>
    <w:rsid w:val="002140F9"/>
    <w:rsid w:val="00214903"/>
    <w:rsid w:val="0021557E"/>
    <w:rsid w:val="00216374"/>
    <w:rsid w:val="00222E95"/>
    <w:rsid w:val="00224528"/>
    <w:rsid w:val="00224AAE"/>
    <w:rsid w:val="00225EEE"/>
    <w:rsid w:val="0024203D"/>
    <w:rsid w:val="0024241F"/>
    <w:rsid w:val="00245175"/>
    <w:rsid w:val="00245B4A"/>
    <w:rsid w:val="0024724E"/>
    <w:rsid w:val="00251573"/>
    <w:rsid w:val="00252D25"/>
    <w:rsid w:val="00256AB3"/>
    <w:rsid w:val="00256B48"/>
    <w:rsid w:val="0026134F"/>
    <w:rsid w:val="002626BA"/>
    <w:rsid w:val="00263CE0"/>
    <w:rsid w:val="00263FE3"/>
    <w:rsid w:val="00264D7B"/>
    <w:rsid w:val="0026627A"/>
    <w:rsid w:val="00266545"/>
    <w:rsid w:val="00271904"/>
    <w:rsid w:val="0027354C"/>
    <w:rsid w:val="0027756D"/>
    <w:rsid w:val="00277915"/>
    <w:rsid w:val="002815AB"/>
    <w:rsid w:val="00284398"/>
    <w:rsid w:val="00284744"/>
    <w:rsid w:val="00286BE6"/>
    <w:rsid w:val="00287032"/>
    <w:rsid w:val="00290060"/>
    <w:rsid w:val="002905BE"/>
    <w:rsid w:val="00290693"/>
    <w:rsid w:val="00291DBF"/>
    <w:rsid w:val="00295348"/>
    <w:rsid w:val="002955D5"/>
    <w:rsid w:val="00296584"/>
    <w:rsid w:val="00296CC6"/>
    <w:rsid w:val="0029799B"/>
    <w:rsid w:val="00297A93"/>
    <w:rsid w:val="002A0DC0"/>
    <w:rsid w:val="002A1800"/>
    <w:rsid w:val="002A2140"/>
    <w:rsid w:val="002A5A75"/>
    <w:rsid w:val="002A6E7A"/>
    <w:rsid w:val="002A7E65"/>
    <w:rsid w:val="002B16B7"/>
    <w:rsid w:val="002B1DC8"/>
    <w:rsid w:val="002B2292"/>
    <w:rsid w:val="002C185C"/>
    <w:rsid w:val="002C38DD"/>
    <w:rsid w:val="002C4E01"/>
    <w:rsid w:val="002D2143"/>
    <w:rsid w:val="002D2A26"/>
    <w:rsid w:val="002D5752"/>
    <w:rsid w:val="002D6B31"/>
    <w:rsid w:val="002E09D4"/>
    <w:rsid w:val="002E34CC"/>
    <w:rsid w:val="002E5FCC"/>
    <w:rsid w:val="002E71B1"/>
    <w:rsid w:val="002E73B9"/>
    <w:rsid w:val="002F3D9D"/>
    <w:rsid w:val="002F6227"/>
    <w:rsid w:val="002F653E"/>
    <w:rsid w:val="002F7312"/>
    <w:rsid w:val="002F792F"/>
    <w:rsid w:val="00301217"/>
    <w:rsid w:val="00302354"/>
    <w:rsid w:val="0030390D"/>
    <w:rsid w:val="00304963"/>
    <w:rsid w:val="00305AFC"/>
    <w:rsid w:val="0030619E"/>
    <w:rsid w:val="003077FE"/>
    <w:rsid w:val="00313E00"/>
    <w:rsid w:val="00315001"/>
    <w:rsid w:val="00315318"/>
    <w:rsid w:val="003168F9"/>
    <w:rsid w:val="00316DA0"/>
    <w:rsid w:val="00316EE0"/>
    <w:rsid w:val="003216A8"/>
    <w:rsid w:val="00322029"/>
    <w:rsid w:val="00322EB4"/>
    <w:rsid w:val="00325155"/>
    <w:rsid w:val="00325A01"/>
    <w:rsid w:val="00327459"/>
    <w:rsid w:val="00332AA5"/>
    <w:rsid w:val="003336E0"/>
    <w:rsid w:val="00335C9A"/>
    <w:rsid w:val="00336BDC"/>
    <w:rsid w:val="00345A32"/>
    <w:rsid w:val="00345A54"/>
    <w:rsid w:val="00345D3F"/>
    <w:rsid w:val="00346796"/>
    <w:rsid w:val="003536AE"/>
    <w:rsid w:val="00353932"/>
    <w:rsid w:val="003561E1"/>
    <w:rsid w:val="003602C3"/>
    <w:rsid w:val="00360BB7"/>
    <w:rsid w:val="003634E8"/>
    <w:rsid w:val="00363B66"/>
    <w:rsid w:val="00365A5B"/>
    <w:rsid w:val="00366266"/>
    <w:rsid w:val="00371AD0"/>
    <w:rsid w:val="0037255D"/>
    <w:rsid w:val="0037407A"/>
    <w:rsid w:val="00374908"/>
    <w:rsid w:val="0037628E"/>
    <w:rsid w:val="0037654D"/>
    <w:rsid w:val="00381474"/>
    <w:rsid w:val="0038398E"/>
    <w:rsid w:val="003848BE"/>
    <w:rsid w:val="00384DE2"/>
    <w:rsid w:val="00385321"/>
    <w:rsid w:val="003858DE"/>
    <w:rsid w:val="003866B9"/>
    <w:rsid w:val="00387E40"/>
    <w:rsid w:val="00392A12"/>
    <w:rsid w:val="00392AFF"/>
    <w:rsid w:val="00393F74"/>
    <w:rsid w:val="00394EF6"/>
    <w:rsid w:val="00397100"/>
    <w:rsid w:val="00397C32"/>
    <w:rsid w:val="003A073A"/>
    <w:rsid w:val="003A1030"/>
    <w:rsid w:val="003A1482"/>
    <w:rsid w:val="003A28B5"/>
    <w:rsid w:val="003A3BAB"/>
    <w:rsid w:val="003A4C21"/>
    <w:rsid w:val="003A67D5"/>
    <w:rsid w:val="003A749C"/>
    <w:rsid w:val="003B0107"/>
    <w:rsid w:val="003B02FD"/>
    <w:rsid w:val="003B2DF8"/>
    <w:rsid w:val="003B59D9"/>
    <w:rsid w:val="003B777B"/>
    <w:rsid w:val="003C1C61"/>
    <w:rsid w:val="003C6FA1"/>
    <w:rsid w:val="003C7790"/>
    <w:rsid w:val="003C78B1"/>
    <w:rsid w:val="003D0232"/>
    <w:rsid w:val="003D2919"/>
    <w:rsid w:val="003D3F11"/>
    <w:rsid w:val="003D47B4"/>
    <w:rsid w:val="003D5E08"/>
    <w:rsid w:val="003D7083"/>
    <w:rsid w:val="003E0BF1"/>
    <w:rsid w:val="003E7F92"/>
    <w:rsid w:val="003F1325"/>
    <w:rsid w:val="003F1B4C"/>
    <w:rsid w:val="003F2A72"/>
    <w:rsid w:val="003F2C7A"/>
    <w:rsid w:val="003F3C0C"/>
    <w:rsid w:val="003F547B"/>
    <w:rsid w:val="003F5AA8"/>
    <w:rsid w:val="00403AC0"/>
    <w:rsid w:val="00403BB7"/>
    <w:rsid w:val="00403EF0"/>
    <w:rsid w:val="00404B71"/>
    <w:rsid w:val="004060C8"/>
    <w:rsid w:val="00406CED"/>
    <w:rsid w:val="00407A54"/>
    <w:rsid w:val="00407B60"/>
    <w:rsid w:val="00410B82"/>
    <w:rsid w:val="00411D05"/>
    <w:rsid w:val="004123D8"/>
    <w:rsid w:val="004130A6"/>
    <w:rsid w:val="00413A6F"/>
    <w:rsid w:val="0041618F"/>
    <w:rsid w:val="004178B4"/>
    <w:rsid w:val="004201D5"/>
    <w:rsid w:val="00422F7A"/>
    <w:rsid w:val="00424036"/>
    <w:rsid w:val="00424383"/>
    <w:rsid w:val="004256A5"/>
    <w:rsid w:val="00426955"/>
    <w:rsid w:val="0042701C"/>
    <w:rsid w:val="00430C56"/>
    <w:rsid w:val="00432ABF"/>
    <w:rsid w:val="004337D4"/>
    <w:rsid w:val="0043793E"/>
    <w:rsid w:val="00437A05"/>
    <w:rsid w:val="00442637"/>
    <w:rsid w:val="00442C7D"/>
    <w:rsid w:val="00443A80"/>
    <w:rsid w:val="00443E97"/>
    <w:rsid w:val="00444286"/>
    <w:rsid w:val="00444D6E"/>
    <w:rsid w:val="004463BD"/>
    <w:rsid w:val="0045101B"/>
    <w:rsid w:val="004529AA"/>
    <w:rsid w:val="004533F3"/>
    <w:rsid w:val="0045482F"/>
    <w:rsid w:val="0045619E"/>
    <w:rsid w:val="00456F38"/>
    <w:rsid w:val="00457102"/>
    <w:rsid w:val="00461AE9"/>
    <w:rsid w:val="004629C6"/>
    <w:rsid w:val="00462D96"/>
    <w:rsid w:val="004635CE"/>
    <w:rsid w:val="00465C32"/>
    <w:rsid w:val="004671B1"/>
    <w:rsid w:val="00470465"/>
    <w:rsid w:val="00470EDD"/>
    <w:rsid w:val="0047601D"/>
    <w:rsid w:val="00480D25"/>
    <w:rsid w:val="00481E74"/>
    <w:rsid w:val="00482376"/>
    <w:rsid w:val="00482577"/>
    <w:rsid w:val="00483010"/>
    <w:rsid w:val="0048320F"/>
    <w:rsid w:val="0048643F"/>
    <w:rsid w:val="00491D74"/>
    <w:rsid w:val="00492AA5"/>
    <w:rsid w:val="00492B34"/>
    <w:rsid w:val="00493B98"/>
    <w:rsid w:val="00495A81"/>
    <w:rsid w:val="00495E75"/>
    <w:rsid w:val="004A13A6"/>
    <w:rsid w:val="004A152B"/>
    <w:rsid w:val="004A32E4"/>
    <w:rsid w:val="004A38B2"/>
    <w:rsid w:val="004A6682"/>
    <w:rsid w:val="004A6C56"/>
    <w:rsid w:val="004B2CAF"/>
    <w:rsid w:val="004B631D"/>
    <w:rsid w:val="004B6D82"/>
    <w:rsid w:val="004C104E"/>
    <w:rsid w:val="004C1F3E"/>
    <w:rsid w:val="004C7747"/>
    <w:rsid w:val="004C7995"/>
    <w:rsid w:val="004D0458"/>
    <w:rsid w:val="004D092E"/>
    <w:rsid w:val="004D09FE"/>
    <w:rsid w:val="004D113A"/>
    <w:rsid w:val="004D289D"/>
    <w:rsid w:val="004D4116"/>
    <w:rsid w:val="004D5856"/>
    <w:rsid w:val="004D656E"/>
    <w:rsid w:val="004D6CBC"/>
    <w:rsid w:val="004E0691"/>
    <w:rsid w:val="004E0925"/>
    <w:rsid w:val="004E2E1E"/>
    <w:rsid w:val="004E2FE2"/>
    <w:rsid w:val="004E68ED"/>
    <w:rsid w:val="004E74B5"/>
    <w:rsid w:val="004F3B8F"/>
    <w:rsid w:val="004F71FB"/>
    <w:rsid w:val="00503844"/>
    <w:rsid w:val="005051FC"/>
    <w:rsid w:val="00510760"/>
    <w:rsid w:val="0051177F"/>
    <w:rsid w:val="00511992"/>
    <w:rsid w:val="0051269D"/>
    <w:rsid w:val="00513BF6"/>
    <w:rsid w:val="00513E33"/>
    <w:rsid w:val="005151DD"/>
    <w:rsid w:val="00517FAB"/>
    <w:rsid w:val="00525C1B"/>
    <w:rsid w:val="00525C3C"/>
    <w:rsid w:val="00525DB6"/>
    <w:rsid w:val="0052668E"/>
    <w:rsid w:val="00530814"/>
    <w:rsid w:val="005331A2"/>
    <w:rsid w:val="005333A6"/>
    <w:rsid w:val="00534EE3"/>
    <w:rsid w:val="005359AD"/>
    <w:rsid w:val="00536C24"/>
    <w:rsid w:val="005379DD"/>
    <w:rsid w:val="00537B3E"/>
    <w:rsid w:val="00542B09"/>
    <w:rsid w:val="00550934"/>
    <w:rsid w:val="00557113"/>
    <w:rsid w:val="00557FFE"/>
    <w:rsid w:val="005603F9"/>
    <w:rsid w:val="00562FC8"/>
    <w:rsid w:val="00563223"/>
    <w:rsid w:val="00563E9F"/>
    <w:rsid w:val="00564180"/>
    <w:rsid w:val="005658BE"/>
    <w:rsid w:val="0056776D"/>
    <w:rsid w:val="0057181C"/>
    <w:rsid w:val="00571E87"/>
    <w:rsid w:val="00572633"/>
    <w:rsid w:val="0058058A"/>
    <w:rsid w:val="005811ED"/>
    <w:rsid w:val="005823BE"/>
    <w:rsid w:val="00584984"/>
    <w:rsid w:val="0058636A"/>
    <w:rsid w:val="005907C2"/>
    <w:rsid w:val="00592CEE"/>
    <w:rsid w:val="00592E7C"/>
    <w:rsid w:val="00594643"/>
    <w:rsid w:val="005951B6"/>
    <w:rsid w:val="0059663F"/>
    <w:rsid w:val="00597A75"/>
    <w:rsid w:val="005A033C"/>
    <w:rsid w:val="005A103D"/>
    <w:rsid w:val="005A5225"/>
    <w:rsid w:val="005A72BD"/>
    <w:rsid w:val="005B0542"/>
    <w:rsid w:val="005B0761"/>
    <w:rsid w:val="005B144F"/>
    <w:rsid w:val="005B31E2"/>
    <w:rsid w:val="005B35D4"/>
    <w:rsid w:val="005B3C0A"/>
    <w:rsid w:val="005B768C"/>
    <w:rsid w:val="005C0FAA"/>
    <w:rsid w:val="005C426F"/>
    <w:rsid w:val="005C6F02"/>
    <w:rsid w:val="005C7423"/>
    <w:rsid w:val="005D0AB2"/>
    <w:rsid w:val="005D1846"/>
    <w:rsid w:val="005D34EF"/>
    <w:rsid w:val="005D3C2E"/>
    <w:rsid w:val="005D4621"/>
    <w:rsid w:val="005D4DC3"/>
    <w:rsid w:val="005D5A21"/>
    <w:rsid w:val="005E223D"/>
    <w:rsid w:val="005E2901"/>
    <w:rsid w:val="005E4DA0"/>
    <w:rsid w:val="005E4F7C"/>
    <w:rsid w:val="005E521B"/>
    <w:rsid w:val="005E5D99"/>
    <w:rsid w:val="005F018D"/>
    <w:rsid w:val="005F1893"/>
    <w:rsid w:val="005F2BA5"/>
    <w:rsid w:val="005F352E"/>
    <w:rsid w:val="005F4BB6"/>
    <w:rsid w:val="005F567D"/>
    <w:rsid w:val="005F5D35"/>
    <w:rsid w:val="00600B58"/>
    <w:rsid w:val="00601A82"/>
    <w:rsid w:val="006042E0"/>
    <w:rsid w:val="0060583C"/>
    <w:rsid w:val="00606CE7"/>
    <w:rsid w:val="00614191"/>
    <w:rsid w:val="006168B6"/>
    <w:rsid w:val="00616BD3"/>
    <w:rsid w:val="00622026"/>
    <w:rsid w:val="006229F6"/>
    <w:rsid w:val="00622CE5"/>
    <w:rsid w:val="0062389F"/>
    <w:rsid w:val="00624135"/>
    <w:rsid w:val="0062459C"/>
    <w:rsid w:val="0063017D"/>
    <w:rsid w:val="00632C44"/>
    <w:rsid w:val="0063377B"/>
    <w:rsid w:val="00633B0F"/>
    <w:rsid w:val="00633CB5"/>
    <w:rsid w:val="00633D92"/>
    <w:rsid w:val="00635115"/>
    <w:rsid w:val="00635E22"/>
    <w:rsid w:val="00636D4A"/>
    <w:rsid w:val="006377E2"/>
    <w:rsid w:val="00641552"/>
    <w:rsid w:val="006416CD"/>
    <w:rsid w:val="00641CD0"/>
    <w:rsid w:val="00641ED4"/>
    <w:rsid w:val="00642111"/>
    <w:rsid w:val="006437D5"/>
    <w:rsid w:val="00643BCB"/>
    <w:rsid w:val="00644B88"/>
    <w:rsid w:val="006454DE"/>
    <w:rsid w:val="00645C8F"/>
    <w:rsid w:val="00647683"/>
    <w:rsid w:val="006476EB"/>
    <w:rsid w:val="00647761"/>
    <w:rsid w:val="0064780E"/>
    <w:rsid w:val="00650973"/>
    <w:rsid w:val="00651495"/>
    <w:rsid w:val="00652E74"/>
    <w:rsid w:val="006547A0"/>
    <w:rsid w:val="00654E92"/>
    <w:rsid w:val="00655150"/>
    <w:rsid w:val="00655A6A"/>
    <w:rsid w:val="00657ABE"/>
    <w:rsid w:val="00657B08"/>
    <w:rsid w:val="00662287"/>
    <w:rsid w:val="00662920"/>
    <w:rsid w:val="006629CB"/>
    <w:rsid w:val="00664D4A"/>
    <w:rsid w:val="00664EB3"/>
    <w:rsid w:val="006658F0"/>
    <w:rsid w:val="00665CA6"/>
    <w:rsid w:val="00666942"/>
    <w:rsid w:val="00670AA4"/>
    <w:rsid w:val="00672CB9"/>
    <w:rsid w:val="006752A2"/>
    <w:rsid w:val="0067670A"/>
    <w:rsid w:val="00676EAE"/>
    <w:rsid w:val="00680CF7"/>
    <w:rsid w:val="006819E3"/>
    <w:rsid w:val="00682B0F"/>
    <w:rsid w:val="00683C9E"/>
    <w:rsid w:val="006871E4"/>
    <w:rsid w:val="006940A1"/>
    <w:rsid w:val="00697E63"/>
    <w:rsid w:val="006A47AB"/>
    <w:rsid w:val="006A632D"/>
    <w:rsid w:val="006A6AB9"/>
    <w:rsid w:val="006A6F87"/>
    <w:rsid w:val="006A75DB"/>
    <w:rsid w:val="006A798F"/>
    <w:rsid w:val="006B033B"/>
    <w:rsid w:val="006B308C"/>
    <w:rsid w:val="006B485C"/>
    <w:rsid w:val="006B6EDE"/>
    <w:rsid w:val="006C0A54"/>
    <w:rsid w:val="006C3F0D"/>
    <w:rsid w:val="006C4099"/>
    <w:rsid w:val="006C7EC5"/>
    <w:rsid w:val="006D0124"/>
    <w:rsid w:val="006D029A"/>
    <w:rsid w:val="006D0FF0"/>
    <w:rsid w:val="006D295E"/>
    <w:rsid w:val="006D5D88"/>
    <w:rsid w:val="006D607B"/>
    <w:rsid w:val="006D62C0"/>
    <w:rsid w:val="006D71C2"/>
    <w:rsid w:val="006D7BE0"/>
    <w:rsid w:val="006D7D06"/>
    <w:rsid w:val="006E1DC7"/>
    <w:rsid w:val="006E2CC0"/>
    <w:rsid w:val="006E3844"/>
    <w:rsid w:val="006E53A2"/>
    <w:rsid w:val="006E53BB"/>
    <w:rsid w:val="006E6804"/>
    <w:rsid w:val="006F526C"/>
    <w:rsid w:val="006F5D84"/>
    <w:rsid w:val="007021E3"/>
    <w:rsid w:val="00703C1F"/>
    <w:rsid w:val="0070533F"/>
    <w:rsid w:val="00711502"/>
    <w:rsid w:val="0071184A"/>
    <w:rsid w:val="00712D0A"/>
    <w:rsid w:val="00714113"/>
    <w:rsid w:val="00715B9D"/>
    <w:rsid w:val="00716B09"/>
    <w:rsid w:val="00716FE4"/>
    <w:rsid w:val="00722A41"/>
    <w:rsid w:val="00722B54"/>
    <w:rsid w:val="00722FE0"/>
    <w:rsid w:val="00725E6E"/>
    <w:rsid w:val="00730CAB"/>
    <w:rsid w:val="00730D9B"/>
    <w:rsid w:val="00731F53"/>
    <w:rsid w:val="00731FE3"/>
    <w:rsid w:val="007337E9"/>
    <w:rsid w:val="0073552C"/>
    <w:rsid w:val="0074585B"/>
    <w:rsid w:val="00745FAF"/>
    <w:rsid w:val="00750155"/>
    <w:rsid w:val="00751817"/>
    <w:rsid w:val="00751E5C"/>
    <w:rsid w:val="00755663"/>
    <w:rsid w:val="00756A8E"/>
    <w:rsid w:val="007577F3"/>
    <w:rsid w:val="00757E72"/>
    <w:rsid w:val="00760815"/>
    <w:rsid w:val="00761194"/>
    <w:rsid w:val="00761D1B"/>
    <w:rsid w:val="00761F9E"/>
    <w:rsid w:val="007626B3"/>
    <w:rsid w:val="00763246"/>
    <w:rsid w:val="00764B88"/>
    <w:rsid w:val="007665CD"/>
    <w:rsid w:val="00771DD0"/>
    <w:rsid w:val="00773951"/>
    <w:rsid w:val="00774776"/>
    <w:rsid w:val="007777B9"/>
    <w:rsid w:val="00780E39"/>
    <w:rsid w:val="00781A3F"/>
    <w:rsid w:val="007825C2"/>
    <w:rsid w:val="00785685"/>
    <w:rsid w:val="00786CC6"/>
    <w:rsid w:val="007870AF"/>
    <w:rsid w:val="00787FD0"/>
    <w:rsid w:val="007934DE"/>
    <w:rsid w:val="00793572"/>
    <w:rsid w:val="0079387B"/>
    <w:rsid w:val="00794CFA"/>
    <w:rsid w:val="007A120F"/>
    <w:rsid w:val="007A1D5B"/>
    <w:rsid w:val="007A31BD"/>
    <w:rsid w:val="007A37AF"/>
    <w:rsid w:val="007A4B73"/>
    <w:rsid w:val="007B066A"/>
    <w:rsid w:val="007B2841"/>
    <w:rsid w:val="007B2BC8"/>
    <w:rsid w:val="007B36CA"/>
    <w:rsid w:val="007B6720"/>
    <w:rsid w:val="007C1075"/>
    <w:rsid w:val="007C3AC6"/>
    <w:rsid w:val="007C420E"/>
    <w:rsid w:val="007C5DB0"/>
    <w:rsid w:val="007C7B77"/>
    <w:rsid w:val="007D0CE2"/>
    <w:rsid w:val="007D4618"/>
    <w:rsid w:val="007D4768"/>
    <w:rsid w:val="007D5FEB"/>
    <w:rsid w:val="007E0DC9"/>
    <w:rsid w:val="007E2FBC"/>
    <w:rsid w:val="007E3209"/>
    <w:rsid w:val="007E5803"/>
    <w:rsid w:val="007E6A42"/>
    <w:rsid w:val="007F0B74"/>
    <w:rsid w:val="007F10EA"/>
    <w:rsid w:val="007F4024"/>
    <w:rsid w:val="007F53AF"/>
    <w:rsid w:val="007F6679"/>
    <w:rsid w:val="00800C19"/>
    <w:rsid w:val="00803E00"/>
    <w:rsid w:val="008043C1"/>
    <w:rsid w:val="00804B98"/>
    <w:rsid w:val="00805A3A"/>
    <w:rsid w:val="008062FF"/>
    <w:rsid w:val="0080643B"/>
    <w:rsid w:val="0080647D"/>
    <w:rsid w:val="00811392"/>
    <w:rsid w:val="008124B3"/>
    <w:rsid w:val="00814BB0"/>
    <w:rsid w:val="00815233"/>
    <w:rsid w:val="008171AF"/>
    <w:rsid w:val="00817588"/>
    <w:rsid w:val="008222AE"/>
    <w:rsid w:val="008263BC"/>
    <w:rsid w:val="008279C5"/>
    <w:rsid w:val="00827A5E"/>
    <w:rsid w:val="008303AC"/>
    <w:rsid w:val="00831C08"/>
    <w:rsid w:val="00832002"/>
    <w:rsid w:val="008322A3"/>
    <w:rsid w:val="00832FA5"/>
    <w:rsid w:val="00833D45"/>
    <w:rsid w:val="00837507"/>
    <w:rsid w:val="00840E41"/>
    <w:rsid w:val="008425D6"/>
    <w:rsid w:val="00843C08"/>
    <w:rsid w:val="008442B2"/>
    <w:rsid w:val="0084650A"/>
    <w:rsid w:val="008467EA"/>
    <w:rsid w:val="0085050B"/>
    <w:rsid w:val="00851C38"/>
    <w:rsid w:val="00851E00"/>
    <w:rsid w:val="00852C22"/>
    <w:rsid w:val="00853185"/>
    <w:rsid w:val="008545D8"/>
    <w:rsid w:val="00855899"/>
    <w:rsid w:val="0085591D"/>
    <w:rsid w:val="00856304"/>
    <w:rsid w:val="008643D7"/>
    <w:rsid w:val="00865CED"/>
    <w:rsid w:val="008661B8"/>
    <w:rsid w:val="008664D9"/>
    <w:rsid w:val="00870959"/>
    <w:rsid w:val="00870F7B"/>
    <w:rsid w:val="00873E5D"/>
    <w:rsid w:val="00874690"/>
    <w:rsid w:val="008765B9"/>
    <w:rsid w:val="00876DAF"/>
    <w:rsid w:val="00887421"/>
    <w:rsid w:val="00887BE3"/>
    <w:rsid w:val="008A3E35"/>
    <w:rsid w:val="008A4ADD"/>
    <w:rsid w:val="008A6B80"/>
    <w:rsid w:val="008B440D"/>
    <w:rsid w:val="008B63A6"/>
    <w:rsid w:val="008B654B"/>
    <w:rsid w:val="008B6ABA"/>
    <w:rsid w:val="008C28B4"/>
    <w:rsid w:val="008C2B94"/>
    <w:rsid w:val="008C695B"/>
    <w:rsid w:val="008C6BBA"/>
    <w:rsid w:val="008D752C"/>
    <w:rsid w:val="008D7815"/>
    <w:rsid w:val="008E179A"/>
    <w:rsid w:val="008E1D80"/>
    <w:rsid w:val="008E1F17"/>
    <w:rsid w:val="008E51F6"/>
    <w:rsid w:val="008E67D4"/>
    <w:rsid w:val="008E7ECB"/>
    <w:rsid w:val="008F0359"/>
    <w:rsid w:val="008F3B37"/>
    <w:rsid w:val="008F3F47"/>
    <w:rsid w:val="008F6388"/>
    <w:rsid w:val="008F70D2"/>
    <w:rsid w:val="008F7B75"/>
    <w:rsid w:val="00901FE0"/>
    <w:rsid w:val="00902C6C"/>
    <w:rsid w:val="009038CB"/>
    <w:rsid w:val="00903A1A"/>
    <w:rsid w:val="0090691C"/>
    <w:rsid w:val="009117AA"/>
    <w:rsid w:val="00913D12"/>
    <w:rsid w:val="0091456B"/>
    <w:rsid w:val="0091480F"/>
    <w:rsid w:val="00916D94"/>
    <w:rsid w:val="00916E04"/>
    <w:rsid w:val="00917B08"/>
    <w:rsid w:val="00922EB4"/>
    <w:rsid w:val="009240F8"/>
    <w:rsid w:val="00925BAD"/>
    <w:rsid w:val="00931DD6"/>
    <w:rsid w:val="00934B40"/>
    <w:rsid w:val="00940724"/>
    <w:rsid w:val="0094150B"/>
    <w:rsid w:val="0094272D"/>
    <w:rsid w:val="009516DF"/>
    <w:rsid w:val="00952E2D"/>
    <w:rsid w:val="00954E8B"/>
    <w:rsid w:val="0095620A"/>
    <w:rsid w:val="0095692C"/>
    <w:rsid w:val="00957D9E"/>
    <w:rsid w:val="00964789"/>
    <w:rsid w:val="00964EC7"/>
    <w:rsid w:val="00965215"/>
    <w:rsid w:val="009660E1"/>
    <w:rsid w:val="00966408"/>
    <w:rsid w:val="00967728"/>
    <w:rsid w:val="00967CBC"/>
    <w:rsid w:val="00967FE9"/>
    <w:rsid w:val="00970491"/>
    <w:rsid w:val="00971680"/>
    <w:rsid w:val="00971C2D"/>
    <w:rsid w:val="00972322"/>
    <w:rsid w:val="009763DC"/>
    <w:rsid w:val="009804E3"/>
    <w:rsid w:val="00980857"/>
    <w:rsid w:val="009846F7"/>
    <w:rsid w:val="0098584F"/>
    <w:rsid w:val="0098768B"/>
    <w:rsid w:val="00990795"/>
    <w:rsid w:val="00991F19"/>
    <w:rsid w:val="00993835"/>
    <w:rsid w:val="00993961"/>
    <w:rsid w:val="009954FC"/>
    <w:rsid w:val="00995DBF"/>
    <w:rsid w:val="009964D3"/>
    <w:rsid w:val="009A09D1"/>
    <w:rsid w:val="009A196C"/>
    <w:rsid w:val="009B28BE"/>
    <w:rsid w:val="009B2B70"/>
    <w:rsid w:val="009B465E"/>
    <w:rsid w:val="009B4A4D"/>
    <w:rsid w:val="009B53E2"/>
    <w:rsid w:val="009B59DA"/>
    <w:rsid w:val="009B6A10"/>
    <w:rsid w:val="009B6C2C"/>
    <w:rsid w:val="009C0C3B"/>
    <w:rsid w:val="009C1DD2"/>
    <w:rsid w:val="009C349B"/>
    <w:rsid w:val="009C3B81"/>
    <w:rsid w:val="009C6CB0"/>
    <w:rsid w:val="009D24E5"/>
    <w:rsid w:val="009D25CE"/>
    <w:rsid w:val="009D3F30"/>
    <w:rsid w:val="009D439A"/>
    <w:rsid w:val="009D4D26"/>
    <w:rsid w:val="009D5F71"/>
    <w:rsid w:val="009D6B6F"/>
    <w:rsid w:val="009E08EC"/>
    <w:rsid w:val="009E73E0"/>
    <w:rsid w:val="009F2470"/>
    <w:rsid w:val="009F31EC"/>
    <w:rsid w:val="009F44A0"/>
    <w:rsid w:val="009F4FA3"/>
    <w:rsid w:val="009F6052"/>
    <w:rsid w:val="00A000FD"/>
    <w:rsid w:val="00A0117B"/>
    <w:rsid w:val="00A0309D"/>
    <w:rsid w:val="00A04987"/>
    <w:rsid w:val="00A05CD1"/>
    <w:rsid w:val="00A10C5E"/>
    <w:rsid w:val="00A14114"/>
    <w:rsid w:val="00A14907"/>
    <w:rsid w:val="00A163DF"/>
    <w:rsid w:val="00A17263"/>
    <w:rsid w:val="00A213B5"/>
    <w:rsid w:val="00A2259D"/>
    <w:rsid w:val="00A22854"/>
    <w:rsid w:val="00A231CC"/>
    <w:rsid w:val="00A245D9"/>
    <w:rsid w:val="00A24E00"/>
    <w:rsid w:val="00A24E33"/>
    <w:rsid w:val="00A27E7F"/>
    <w:rsid w:val="00A27EB7"/>
    <w:rsid w:val="00A330B6"/>
    <w:rsid w:val="00A34A56"/>
    <w:rsid w:val="00A35A3F"/>
    <w:rsid w:val="00A37343"/>
    <w:rsid w:val="00A40CB9"/>
    <w:rsid w:val="00A415A4"/>
    <w:rsid w:val="00A43A47"/>
    <w:rsid w:val="00A4542F"/>
    <w:rsid w:val="00A461A8"/>
    <w:rsid w:val="00A4795B"/>
    <w:rsid w:val="00A544B6"/>
    <w:rsid w:val="00A56247"/>
    <w:rsid w:val="00A56BC5"/>
    <w:rsid w:val="00A572B0"/>
    <w:rsid w:val="00A62441"/>
    <w:rsid w:val="00A62F17"/>
    <w:rsid w:val="00A636C4"/>
    <w:rsid w:val="00A6384A"/>
    <w:rsid w:val="00A65B90"/>
    <w:rsid w:val="00A67C4A"/>
    <w:rsid w:val="00A67CC8"/>
    <w:rsid w:val="00A705CF"/>
    <w:rsid w:val="00A71350"/>
    <w:rsid w:val="00A7200A"/>
    <w:rsid w:val="00A725B9"/>
    <w:rsid w:val="00A7596F"/>
    <w:rsid w:val="00A75995"/>
    <w:rsid w:val="00A7733D"/>
    <w:rsid w:val="00A81584"/>
    <w:rsid w:val="00A8234D"/>
    <w:rsid w:val="00A825B0"/>
    <w:rsid w:val="00A82FAC"/>
    <w:rsid w:val="00A82FDC"/>
    <w:rsid w:val="00A84000"/>
    <w:rsid w:val="00A8510A"/>
    <w:rsid w:val="00A87205"/>
    <w:rsid w:val="00A87BCA"/>
    <w:rsid w:val="00A90E92"/>
    <w:rsid w:val="00A92E23"/>
    <w:rsid w:val="00A96BDF"/>
    <w:rsid w:val="00AA0F81"/>
    <w:rsid w:val="00AA1D25"/>
    <w:rsid w:val="00AA47A5"/>
    <w:rsid w:val="00AA53C1"/>
    <w:rsid w:val="00AA6D4B"/>
    <w:rsid w:val="00AB284E"/>
    <w:rsid w:val="00AB31A4"/>
    <w:rsid w:val="00AB3E0F"/>
    <w:rsid w:val="00AB4A2B"/>
    <w:rsid w:val="00AB52B3"/>
    <w:rsid w:val="00AB5975"/>
    <w:rsid w:val="00AC4997"/>
    <w:rsid w:val="00AC5625"/>
    <w:rsid w:val="00AC6BF1"/>
    <w:rsid w:val="00AC7B04"/>
    <w:rsid w:val="00AD2A9A"/>
    <w:rsid w:val="00AD3E34"/>
    <w:rsid w:val="00AD3E76"/>
    <w:rsid w:val="00AD40B5"/>
    <w:rsid w:val="00AD4E6B"/>
    <w:rsid w:val="00AD5701"/>
    <w:rsid w:val="00AD73C9"/>
    <w:rsid w:val="00AE0534"/>
    <w:rsid w:val="00AE1334"/>
    <w:rsid w:val="00AE5D5D"/>
    <w:rsid w:val="00AF0A29"/>
    <w:rsid w:val="00AF2E1F"/>
    <w:rsid w:val="00AF6AFC"/>
    <w:rsid w:val="00AF6D45"/>
    <w:rsid w:val="00B02A54"/>
    <w:rsid w:val="00B05B8C"/>
    <w:rsid w:val="00B05DEF"/>
    <w:rsid w:val="00B07EC6"/>
    <w:rsid w:val="00B12167"/>
    <w:rsid w:val="00B12783"/>
    <w:rsid w:val="00B14189"/>
    <w:rsid w:val="00B14269"/>
    <w:rsid w:val="00B1465D"/>
    <w:rsid w:val="00B1587B"/>
    <w:rsid w:val="00B16E9F"/>
    <w:rsid w:val="00B21F27"/>
    <w:rsid w:val="00B21F6D"/>
    <w:rsid w:val="00B2262A"/>
    <w:rsid w:val="00B229DA"/>
    <w:rsid w:val="00B26A84"/>
    <w:rsid w:val="00B278A7"/>
    <w:rsid w:val="00B302B0"/>
    <w:rsid w:val="00B35788"/>
    <w:rsid w:val="00B35AB2"/>
    <w:rsid w:val="00B35B60"/>
    <w:rsid w:val="00B36497"/>
    <w:rsid w:val="00B366F5"/>
    <w:rsid w:val="00B41562"/>
    <w:rsid w:val="00B41976"/>
    <w:rsid w:val="00B41E89"/>
    <w:rsid w:val="00B451B0"/>
    <w:rsid w:val="00B47096"/>
    <w:rsid w:val="00B55FCB"/>
    <w:rsid w:val="00B5630C"/>
    <w:rsid w:val="00B579F6"/>
    <w:rsid w:val="00B60B15"/>
    <w:rsid w:val="00B619DA"/>
    <w:rsid w:val="00B6215D"/>
    <w:rsid w:val="00B6349B"/>
    <w:rsid w:val="00B65390"/>
    <w:rsid w:val="00B676C8"/>
    <w:rsid w:val="00B6773F"/>
    <w:rsid w:val="00B73E28"/>
    <w:rsid w:val="00B741C7"/>
    <w:rsid w:val="00B76BEF"/>
    <w:rsid w:val="00B77D0B"/>
    <w:rsid w:val="00B817D7"/>
    <w:rsid w:val="00B82E0A"/>
    <w:rsid w:val="00B852CE"/>
    <w:rsid w:val="00B86554"/>
    <w:rsid w:val="00B92E27"/>
    <w:rsid w:val="00B9504F"/>
    <w:rsid w:val="00B9530B"/>
    <w:rsid w:val="00B959F7"/>
    <w:rsid w:val="00B9737F"/>
    <w:rsid w:val="00BA16F4"/>
    <w:rsid w:val="00BA51DE"/>
    <w:rsid w:val="00BA6111"/>
    <w:rsid w:val="00BA742E"/>
    <w:rsid w:val="00BB0158"/>
    <w:rsid w:val="00BB4E66"/>
    <w:rsid w:val="00BB7B55"/>
    <w:rsid w:val="00BC0375"/>
    <w:rsid w:val="00BC2CB3"/>
    <w:rsid w:val="00BC37E1"/>
    <w:rsid w:val="00BC4FF1"/>
    <w:rsid w:val="00BC5209"/>
    <w:rsid w:val="00BD030B"/>
    <w:rsid w:val="00BD1BC6"/>
    <w:rsid w:val="00BD2650"/>
    <w:rsid w:val="00BD430A"/>
    <w:rsid w:val="00BD4F3A"/>
    <w:rsid w:val="00BE1BF4"/>
    <w:rsid w:val="00BE4C72"/>
    <w:rsid w:val="00BF026C"/>
    <w:rsid w:val="00BF0CAD"/>
    <w:rsid w:val="00BF1353"/>
    <w:rsid w:val="00BF258D"/>
    <w:rsid w:val="00BF33A6"/>
    <w:rsid w:val="00BF4440"/>
    <w:rsid w:val="00BF7892"/>
    <w:rsid w:val="00C005CF"/>
    <w:rsid w:val="00C02F41"/>
    <w:rsid w:val="00C039C8"/>
    <w:rsid w:val="00C10071"/>
    <w:rsid w:val="00C10844"/>
    <w:rsid w:val="00C13926"/>
    <w:rsid w:val="00C14513"/>
    <w:rsid w:val="00C16EA5"/>
    <w:rsid w:val="00C17296"/>
    <w:rsid w:val="00C2063C"/>
    <w:rsid w:val="00C20C49"/>
    <w:rsid w:val="00C22550"/>
    <w:rsid w:val="00C23E3B"/>
    <w:rsid w:val="00C24731"/>
    <w:rsid w:val="00C24FF2"/>
    <w:rsid w:val="00C250D1"/>
    <w:rsid w:val="00C254A8"/>
    <w:rsid w:val="00C25E69"/>
    <w:rsid w:val="00C27736"/>
    <w:rsid w:val="00C279BD"/>
    <w:rsid w:val="00C27B97"/>
    <w:rsid w:val="00C30AFC"/>
    <w:rsid w:val="00C32D22"/>
    <w:rsid w:val="00C33C6E"/>
    <w:rsid w:val="00C34A0A"/>
    <w:rsid w:val="00C34F3D"/>
    <w:rsid w:val="00C36C2B"/>
    <w:rsid w:val="00C40024"/>
    <w:rsid w:val="00C402BB"/>
    <w:rsid w:val="00C40721"/>
    <w:rsid w:val="00C41EF7"/>
    <w:rsid w:val="00C4458E"/>
    <w:rsid w:val="00C461D9"/>
    <w:rsid w:val="00C50F60"/>
    <w:rsid w:val="00C5481F"/>
    <w:rsid w:val="00C553D1"/>
    <w:rsid w:val="00C5607A"/>
    <w:rsid w:val="00C576F6"/>
    <w:rsid w:val="00C60105"/>
    <w:rsid w:val="00C63DD2"/>
    <w:rsid w:val="00C663F7"/>
    <w:rsid w:val="00C6657D"/>
    <w:rsid w:val="00C76D48"/>
    <w:rsid w:val="00C77AB2"/>
    <w:rsid w:val="00C829CC"/>
    <w:rsid w:val="00C857C1"/>
    <w:rsid w:val="00C869D2"/>
    <w:rsid w:val="00C86DFA"/>
    <w:rsid w:val="00C91DD2"/>
    <w:rsid w:val="00C92061"/>
    <w:rsid w:val="00C93210"/>
    <w:rsid w:val="00C93702"/>
    <w:rsid w:val="00C94479"/>
    <w:rsid w:val="00C9496F"/>
    <w:rsid w:val="00C94BC7"/>
    <w:rsid w:val="00CA1A22"/>
    <w:rsid w:val="00CA44F3"/>
    <w:rsid w:val="00CA4B64"/>
    <w:rsid w:val="00CA62D8"/>
    <w:rsid w:val="00CB1D55"/>
    <w:rsid w:val="00CB31E6"/>
    <w:rsid w:val="00CB3661"/>
    <w:rsid w:val="00CB480B"/>
    <w:rsid w:val="00CB5E9D"/>
    <w:rsid w:val="00CB7628"/>
    <w:rsid w:val="00CB77BC"/>
    <w:rsid w:val="00CD0489"/>
    <w:rsid w:val="00CD08F5"/>
    <w:rsid w:val="00CE1568"/>
    <w:rsid w:val="00CE30BA"/>
    <w:rsid w:val="00CE32D4"/>
    <w:rsid w:val="00CE48B0"/>
    <w:rsid w:val="00CE7516"/>
    <w:rsid w:val="00CE7FBF"/>
    <w:rsid w:val="00CF0380"/>
    <w:rsid w:val="00CF2140"/>
    <w:rsid w:val="00CF23E7"/>
    <w:rsid w:val="00CF39A1"/>
    <w:rsid w:val="00CF4581"/>
    <w:rsid w:val="00CF4DFC"/>
    <w:rsid w:val="00CF4F7F"/>
    <w:rsid w:val="00CF529F"/>
    <w:rsid w:val="00CF67EE"/>
    <w:rsid w:val="00D009C8"/>
    <w:rsid w:val="00D01DD1"/>
    <w:rsid w:val="00D0451C"/>
    <w:rsid w:val="00D055C7"/>
    <w:rsid w:val="00D06788"/>
    <w:rsid w:val="00D1006B"/>
    <w:rsid w:val="00D108A9"/>
    <w:rsid w:val="00D10C8D"/>
    <w:rsid w:val="00D10FEF"/>
    <w:rsid w:val="00D110B3"/>
    <w:rsid w:val="00D14D90"/>
    <w:rsid w:val="00D21686"/>
    <w:rsid w:val="00D2229F"/>
    <w:rsid w:val="00D2246D"/>
    <w:rsid w:val="00D22965"/>
    <w:rsid w:val="00D2460D"/>
    <w:rsid w:val="00D25E8E"/>
    <w:rsid w:val="00D261C1"/>
    <w:rsid w:val="00D31C55"/>
    <w:rsid w:val="00D33EBC"/>
    <w:rsid w:val="00D3426C"/>
    <w:rsid w:val="00D35B67"/>
    <w:rsid w:val="00D361E9"/>
    <w:rsid w:val="00D36F41"/>
    <w:rsid w:val="00D3741E"/>
    <w:rsid w:val="00D42442"/>
    <w:rsid w:val="00D424F7"/>
    <w:rsid w:val="00D43030"/>
    <w:rsid w:val="00D44BB0"/>
    <w:rsid w:val="00D456CA"/>
    <w:rsid w:val="00D46874"/>
    <w:rsid w:val="00D4796E"/>
    <w:rsid w:val="00D506CC"/>
    <w:rsid w:val="00D51457"/>
    <w:rsid w:val="00D519A3"/>
    <w:rsid w:val="00D51B4E"/>
    <w:rsid w:val="00D539D7"/>
    <w:rsid w:val="00D5456E"/>
    <w:rsid w:val="00D5544E"/>
    <w:rsid w:val="00D565D7"/>
    <w:rsid w:val="00D57351"/>
    <w:rsid w:val="00D6069D"/>
    <w:rsid w:val="00D60EC5"/>
    <w:rsid w:val="00D646C8"/>
    <w:rsid w:val="00D669AD"/>
    <w:rsid w:val="00D66C48"/>
    <w:rsid w:val="00D70A2C"/>
    <w:rsid w:val="00D710D6"/>
    <w:rsid w:val="00D71859"/>
    <w:rsid w:val="00D73560"/>
    <w:rsid w:val="00D73DA6"/>
    <w:rsid w:val="00D74D1E"/>
    <w:rsid w:val="00D77351"/>
    <w:rsid w:val="00D80562"/>
    <w:rsid w:val="00D80C21"/>
    <w:rsid w:val="00D8164F"/>
    <w:rsid w:val="00D83076"/>
    <w:rsid w:val="00D8472F"/>
    <w:rsid w:val="00D8672C"/>
    <w:rsid w:val="00D86A81"/>
    <w:rsid w:val="00D876A1"/>
    <w:rsid w:val="00D9122F"/>
    <w:rsid w:val="00D91D80"/>
    <w:rsid w:val="00D91F3F"/>
    <w:rsid w:val="00D9225F"/>
    <w:rsid w:val="00D96734"/>
    <w:rsid w:val="00D97803"/>
    <w:rsid w:val="00DA42F4"/>
    <w:rsid w:val="00DA4CA1"/>
    <w:rsid w:val="00DA6881"/>
    <w:rsid w:val="00DA74EC"/>
    <w:rsid w:val="00DB18AF"/>
    <w:rsid w:val="00DB294E"/>
    <w:rsid w:val="00DB49D5"/>
    <w:rsid w:val="00DB598F"/>
    <w:rsid w:val="00DC02E6"/>
    <w:rsid w:val="00DC0482"/>
    <w:rsid w:val="00DC0D8D"/>
    <w:rsid w:val="00DC167A"/>
    <w:rsid w:val="00DC1841"/>
    <w:rsid w:val="00DC1D55"/>
    <w:rsid w:val="00DC4A7F"/>
    <w:rsid w:val="00DC6FB2"/>
    <w:rsid w:val="00DD0488"/>
    <w:rsid w:val="00DD1063"/>
    <w:rsid w:val="00DD2125"/>
    <w:rsid w:val="00DD3E4D"/>
    <w:rsid w:val="00DD483D"/>
    <w:rsid w:val="00DD655C"/>
    <w:rsid w:val="00DD6CBF"/>
    <w:rsid w:val="00DD743D"/>
    <w:rsid w:val="00DE0899"/>
    <w:rsid w:val="00DE1EFB"/>
    <w:rsid w:val="00DE2112"/>
    <w:rsid w:val="00DE23EE"/>
    <w:rsid w:val="00DE262E"/>
    <w:rsid w:val="00DE3770"/>
    <w:rsid w:val="00DE481F"/>
    <w:rsid w:val="00DE7AE3"/>
    <w:rsid w:val="00DF1491"/>
    <w:rsid w:val="00DF4CF3"/>
    <w:rsid w:val="00DF6195"/>
    <w:rsid w:val="00DF717E"/>
    <w:rsid w:val="00E03C47"/>
    <w:rsid w:val="00E04D1A"/>
    <w:rsid w:val="00E079F1"/>
    <w:rsid w:val="00E10130"/>
    <w:rsid w:val="00E11B01"/>
    <w:rsid w:val="00E13B74"/>
    <w:rsid w:val="00E14A0B"/>
    <w:rsid w:val="00E157DC"/>
    <w:rsid w:val="00E20B42"/>
    <w:rsid w:val="00E20FE1"/>
    <w:rsid w:val="00E21AC4"/>
    <w:rsid w:val="00E261C7"/>
    <w:rsid w:val="00E31DCF"/>
    <w:rsid w:val="00E33152"/>
    <w:rsid w:val="00E368D9"/>
    <w:rsid w:val="00E372FB"/>
    <w:rsid w:val="00E37F04"/>
    <w:rsid w:val="00E41DCC"/>
    <w:rsid w:val="00E43AC5"/>
    <w:rsid w:val="00E46422"/>
    <w:rsid w:val="00E466CB"/>
    <w:rsid w:val="00E476F2"/>
    <w:rsid w:val="00E50537"/>
    <w:rsid w:val="00E531F5"/>
    <w:rsid w:val="00E600DF"/>
    <w:rsid w:val="00E60F44"/>
    <w:rsid w:val="00E6546E"/>
    <w:rsid w:val="00E66AD0"/>
    <w:rsid w:val="00E676FB"/>
    <w:rsid w:val="00E71584"/>
    <w:rsid w:val="00E719CD"/>
    <w:rsid w:val="00E7235C"/>
    <w:rsid w:val="00E73312"/>
    <w:rsid w:val="00E750C2"/>
    <w:rsid w:val="00E7594D"/>
    <w:rsid w:val="00E75C37"/>
    <w:rsid w:val="00E75CE5"/>
    <w:rsid w:val="00E815D1"/>
    <w:rsid w:val="00E8185D"/>
    <w:rsid w:val="00E82CD0"/>
    <w:rsid w:val="00E830A2"/>
    <w:rsid w:val="00E83805"/>
    <w:rsid w:val="00E8419C"/>
    <w:rsid w:val="00E844CC"/>
    <w:rsid w:val="00E84D9C"/>
    <w:rsid w:val="00E86F8E"/>
    <w:rsid w:val="00E87015"/>
    <w:rsid w:val="00E9113A"/>
    <w:rsid w:val="00E91EA7"/>
    <w:rsid w:val="00EA08EB"/>
    <w:rsid w:val="00EA23DA"/>
    <w:rsid w:val="00EA3070"/>
    <w:rsid w:val="00EA3442"/>
    <w:rsid w:val="00EA4FC4"/>
    <w:rsid w:val="00EB01EA"/>
    <w:rsid w:val="00EB2059"/>
    <w:rsid w:val="00EB7F58"/>
    <w:rsid w:val="00EC2BD7"/>
    <w:rsid w:val="00EC5A0C"/>
    <w:rsid w:val="00ED2D22"/>
    <w:rsid w:val="00ED4D15"/>
    <w:rsid w:val="00ED4DAA"/>
    <w:rsid w:val="00ED5DB1"/>
    <w:rsid w:val="00ED6111"/>
    <w:rsid w:val="00ED6C4D"/>
    <w:rsid w:val="00ED7F47"/>
    <w:rsid w:val="00EE016C"/>
    <w:rsid w:val="00EE0514"/>
    <w:rsid w:val="00EE1382"/>
    <w:rsid w:val="00EE3CD9"/>
    <w:rsid w:val="00EE4370"/>
    <w:rsid w:val="00EE6504"/>
    <w:rsid w:val="00EE7B64"/>
    <w:rsid w:val="00EF374D"/>
    <w:rsid w:val="00EF3BBA"/>
    <w:rsid w:val="00EF4C5E"/>
    <w:rsid w:val="00F021EA"/>
    <w:rsid w:val="00F047E3"/>
    <w:rsid w:val="00F048C1"/>
    <w:rsid w:val="00F05689"/>
    <w:rsid w:val="00F0579C"/>
    <w:rsid w:val="00F06F51"/>
    <w:rsid w:val="00F11485"/>
    <w:rsid w:val="00F13C79"/>
    <w:rsid w:val="00F13EBF"/>
    <w:rsid w:val="00F14F80"/>
    <w:rsid w:val="00F1571F"/>
    <w:rsid w:val="00F169F6"/>
    <w:rsid w:val="00F2244E"/>
    <w:rsid w:val="00F273DF"/>
    <w:rsid w:val="00F27441"/>
    <w:rsid w:val="00F304E1"/>
    <w:rsid w:val="00F30979"/>
    <w:rsid w:val="00F31591"/>
    <w:rsid w:val="00F32BD9"/>
    <w:rsid w:val="00F338C9"/>
    <w:rsid w:val="00F34838"/>
    <w:rsid w:val="00F36654"/>
    <w:rsid w:val="00F406D7"/>
    <w:rsid w:val="00F41E36"/>
    <w:rsid w:val="00F428C5"/>
    <w:rsid w:val="00F428F4"/>
    <w:rsid w:val="00F42F87"/>
    <w:rsid w:val="00F4447B"/>
    <w:rsid w:val="00F44BBB"/>
    <w:rsid w:val="00F45669"/>
    <w:rsid w:val="00F52101"/>
    <w:rsid w:val="00F52726"/>
    <w:rsid w:val="00F533A9"/>
    <w:rsid w:val="00F56B44"/>
    <w:rsid w:val="00F63E9E"/>
    <w:rsid w:val="00F63ED4"/>
    <w:rsid w:val="00F64571"/>
    <w:rsid w:val="00F64B0D"/>
    <w:rsid w:val="00F7133E"/>
    <w:rsid w:val="00F713C8"/>
    <w:rsid w:val="00F716C7"/>
    <w:rsid w:val="00F7376E"/>
    <w:rsid w:val="00F738EF"/>
    <w:rsid w:val="00F73D15"/>
    <w:rsid w:val="00F76F3B"/>
    <w:rsid w:val="00F80B12"/>
    <w:rsid w:val="00F82809"/>
    <w:rsid w:val="00F8318C"/>
    <w:rsid w:val="00F8379F"/>
    <w:rsid w:val="00F84D5C"/>
    <w:rsid w:val="00F853EF"/>
    <w:rsid w:val="00F873E0"/>
    <w:rsid w:val="00F913A6"/>
    <w:rsid w:val="00F93647"/>
    <w:rsid w:val="00F97828"/>
    <w:rsid w:val="00FA174F"/>
    <w:rsid w:val="00FA26F5"/>
    <w:rsid w:val="00FA6187"/>
    <w:rsid w:val="00FA663C"/>
    <w:rsid w:val="00FA68A6"/>
    <w:rsid w:val="00FA6DFB"/>
    <w:rsid w:val="00FA7A6B"/>
    <w:rsid w:val="00FB0605"/>
    <w:rsid w:val="00FB5A2B"/>
    <w:rsid w:val="00FC009D"/>
    <w:rsid w:val="00FC09D3"/>
    <w:rsid w:val="00FC1610"/>
    <w:rsid w:val="00FC39FB"/>
    <w:rsid w:val="00FC578C"/>
    <w:rsid w:val="00FC7006"/>
    <w:rsid w:val="00FD225E"/>
    <w:rsid w:val="00FD2983"/>
    <w:rsid w:val="00FE015A"/>
    <w:rsid w:val="00FE04AE"/>
    <w:rsid w:val="00FE1C2C"/>
    <w:rsid w:val="00FE1E55"/>
    <w:rsid w:val="00FE1E5F"/>
    <w:rsid w:val="00FE55B4"/>
    <w:rsid w:val="00FE57E0"/>
    <w:rsid w:val="00FE5CBC"/>
    <w:rsid w:val="00FE6895"/>
    <w:rsid w:val="00FE6A33"/>
    <w:rsid w:val="00FE720B"/>
    <w:rsid w:val="00FE7AF4"/>
    <w:rsid w:val="00FF00E0"/>
    <w:rsid w:val="00FF247E"/>
    <w:rsid w:val="00FF361B"/>
    <w:rsid w:val="00FF6312"/>
    <w:rsid w:val="00FF78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624D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No Spacing" w:uiPriority="1" w:qFormat="1"/>
    <w:lsdException w:name="Revision" w:semiHidden="1" w:uiPriority="99"/>
    <w:lsdException w:name="List Paragraph" w:uiPriority="34" w:qFormat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302354"/>
    <w:pPr>
      <w:spacing w:line="48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68E"/>
    <w:pPr>
      <w:keepNext/>
      <w:keepLines/>
      <w:spacing w:before="48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1E74"/>
    <w:pPr>
      <w:keepNext/>
      <w:keepLines/>
      <w:spacing w:before="240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2FF"/>
    <w:pPr>
      <w:keepNext/>
      <w:keepLines/>
      <w:spacing w:before="120" w:after="120"/>
      <w:ind w:left="284"/>
      <w:outlineLvl w:val="2"/>
    </w:pPr>
    <w:rPr>
      <w:rFonts w:eastAsiaTheme="majorEastAsia" w:cstheme="majorBidi"/>
      <w:color w:val="000000" w:themeColor="text1"/>
      <w:sz w:val="1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37E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68E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1E74"/>
    <w:rPr>
      <w:rFonts w:ascii="Times New Roman" w:eastAsiaTheme="majorEastAsia" w:hAnsi="Times New Roman" w:cstheme="majorBidi"/>
      <w:i/>
      <w:color w:val="000000" w:themeColor="text1"/>
      <w:sz w:val="22"/>
      <w:szCs w:val="26"/>
    </w:rPr>
  </w:style>
  <w:style w:type="character" w:styleId="Hyperlink">
    <w:name w:val="Hyperlink"/>
    <w:basedOn w:val="DefaultParagraphFont"/>
    <w:uiPriority w:val="99"/>
    <w:unhideWhenUsed/>
    <w:rsid w:val="00AC562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3F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F47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F47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F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F4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F47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F4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73951"/>
    <w:rPr>
      <w:rFonts w:ascii="Times New Roman" w:hAnsi="Times New Roman"/>
      <w:sz w:val="22"/>
    </w:rPr>
  </w:style>
  <w:style w:type="character" w:styleId="Strong">
    <w:name w:val="Strong"/>
    <w:basedOn w:val="DefaultParagraphFont"/>
    <w:uiPriority w:val="22"/>
    <w:qFormat/>
    <w:rsid w:val="004E2FE2"/>
    <w:rPr>
      <w:b/>
      <w:bCs/>
    </w:rPr>
  </w:style>
  <w:style w:type="character" w:styleId="Emphasis">
    <w:name w:val="Emphasis"/>
    <w:basedOn w:val="DefaultParagraphFont"/>
    <w:uiPriority w:val="20"/>
    <w:qFormat/>
    <w:rsid w:val="004E2FE2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8062FF"/>
    <w:rPr>
      <w:rFonts w:ascii="Times New Roman" w:eastAsiaTheme="majorEastAsia" w:hAnsi="Times New Roman" w:cstheme="majorBidi"/>
      <w:color w:val="000000" w:themeColor="text1"/>
      <w:sz w:val="18"/>
    </w:rPr>
  </w:style>
  <w:style w:type="table" w:styleId="TableGrid">
    <w:name w:val="Table Grid"/>
    <w:basedOn w:val="TableNormal"/>
    <w:uiPriority w:val="39"/>
    <w:rsid w:val="003220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6CC6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7337E9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32AA5"/>
    <w:pPr>
      <w:spacing w:line="240" w:lineRule="auto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32AA5"/>
    <w:rPr>
      <w:rFonts w:ascii="Lucida Grande" w:hAnsi="Lucida Grande" w:cs="Lucida Grande"/>
    </w:rPr>
  </w:style>
  <w:style w:type="paragraph" w:styleId="NoSpacing">
    <w:name w:val="No Spacing"/>
    <w:uiPriority w:val="1"/>
    <w:qFormat/>
    <w:rsid w:val="00E86F8E"/>
    <w:pPr>
      <w:jc w:val="both"/>
    </w:pPr>
    <w:rPr>
      <w:rFonts w:ascii="Times New Roman" w:hAnsi="Times New Roman"/>
      <w:sz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628E"/>
    <w:pPr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628E"/>
    <w:rPr>
      <w:rFonts w:ascii="Courier" w:hAnsi="Courier"/>
      <w:sz w:val="20"/>
      <w:szCs w:val="20"/>
    </w:rPr>
  </w:style>
  <w:style w:type="character" w:customStyle="1" w:styleId="maintitle">
    <w:name w:val="maintitle"/>
    <w:basedOn w:val="DefaultParagraphFont"/>
    <w:rsid w:val="00FC009D"/>
  </w:style>
  <w:style w:type="character" w:customStyle="1" w:styleId="highlight2">
    <w:name w:val="highlight2"/>
    <w:basedOn w:val="DefaultParagraphFont"/>
    <w:rsid w:val="00D8472F"/>
  </w:style>
  <w:style w:type="paragraph" w:customStyle="1" w:styleId="EndNoteBibliographyTitle">
    <w:name w:val="EndNote Bibliography Title"/>
    <w:basedOn w:val="Normal"/>
    <w:rsid w:val="00F7133E"/>
    <w:pPr>
      <w:jc w:val="center"/>
    </w:pPr>
    <w:rPr>
      <w:rFonts w:cs="Times New Roman"/>
      <w:sz w:val="28"/>
    </w:rPr>
  </w:style>
  <w:style w:type="paragraph" w:customStyle="1" w:styleId="EndNoteBibliography">
    <w:name w:val="EndNote Bibliography"/>
    <w:basedOn w:val="Normal"/>
    <w:rsid w:val="00F7133E"/>
    <w:pPr>
      <w:spacing w:line="240" w:lineRule="auto"/>
    </w:pPr>
    <w:rPr>
      <w:rFonts w:cs="Times New Roman"/>
      <w:sz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No Spacing" w:uiPriority="1" w:qFormat="1"/>
    <w:lsdException w:name="Revision" w:semiHidden="1" w:uiPriority="99"/>
    <w:lsdException w:name="List Paragraph" w:uiPriority="34" w:qFormat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302354"/>
    <w:pPr>
      <w:spacing w:line="48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68E"/>
    <w:pPr>
      <w:keepNext/>
      <w:keepLines/>
      <w:spacing w:before="48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1E74"/>
    <w:pPr>
      <w:keepNext/>
      <w:keepLines/>
      <w:spacing w:before="240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2FF"/>
    <w:pPr>
      <w:keepNext/>
      <w:keepLines/>
      <w:spacing w:before="120" w:after="120"/>
      <w:ind w:left="284"/>
      <w:outlineLvl w:val="2"/>
    </w:pPr>
    <w:rPr>
      <w:rFonts w:eastAsiaTheme="majorEastAsia" w:cstheme="majorBidi"/>
      <w:color w:val="000000" w:themeColor="text1"/>
      <w:sz w:val="1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37E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68E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1E74"/>
    <w:rPr>
      <w:rFonts w:ascii="Times New Roman" w:eastAsiaTheme="majorEastAsia" w:hAnsi="Times New Roman" w:cstheme="majorBidi"/>
      <w:i/>
      <w:color w:val="000000" w:themeColor="text1"/>
      <w:sz w:val="22"/>
      <w:szCs w:val="26"/>
    </w:rPr>
  </w:style>
  <w:style w:type="character" w:styleId="Hyperlink">
    <w:name w:val="Hyperlink"/>
    <w:basedOn w:val="DefaultParagraphFont"/>
    <w:uiPriority w:val="99"/>
    <w:unhideWhenUsed/>
    <w:rsid w:val="00AC562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3F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F47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F47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F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F4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F47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F4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73951"/>
    <w:rPr>
      <w:rFonts w:ascii="Times New Roman" w:hAnsi="Times New Roman"/>
      <w:sz w:val="22"/>
    </w:rPr>
  </w:style>
  <w:style w:type="character" w:styleId="Strong">
    <w:name w:val="Strong"/>
    <w:basedOn w:val="DefaultParagraphFont"/>
    <w:uiPriority w:val="22"/>
    <w:qFormat/>
    <w:rsid w:val="004E2FE2"/>
    <w:rPr>
      <w:b/>
      <w:bCs/>
    </w:rPr>
  </w:style>
  <w:style w:type="character" w:styleId="Emphasis">
    <w:name w:val="Emphasis"/>
    <w:basedOn w:val="DefaultParagraphFont"/>
    <w:uiPriority w:val="20"/>
    <w:qFormat/>
    <w:rsid w:val="004E2FE2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8062FF"/>
    <w:rPr>
      <w:rFonts w:ascii="Times New Roman" w:eastAsiaTheme="majorEastAsia" w:hAnsi="Times New Roman" w:cstheme="majorBidi"/>
      <w:color w:val="000000" w:themeColor="text1"/>
      <w:sz w:val="18"/>
    </w:rPr>
  </w:style>
  <w:style w:type="table" w:styleId="TableGrid">
    <w:name w:val="Table Grid"/>
    <w:basedOn w:val="TableNormal"/>
    <w:uiPriority w:val="39"/>
    <w:rsid w:val="003220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6CC6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7337E9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32AA5"/>
    <w:pPr>
      <w:spacing w:line="240" w:lineRule="auto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32AA5"/>
    <w:rPr>
      <w:rFonts w:ascii="Lucida Grande" w:hAnsi="Lucida Grande" w:cs="Lucida Grande"/>
    </w:rPr>
  </w:style>
  <w:style w:type="paragraph" w:styleId="NoSpacing">
    <w:name w:val="No Spacing"/>
    <w:uiPriority w:val="1"/>
    <w:qFormat/>
    <w:rsid w:val="00E86F8E"/>
    <w:pPr>
      <w:jc w:val="both"/>
    </w:pPr>
    <w:rPr>
      <w:rFonts w:ascii="Times New Roman" w:hAnsi="Times New Roman"/>
      <w:sz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628E"/>
    <w:pPr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628E"/>
    <w:rPr>
      <w:rFonts w:ascii="Courier" w:hAnsi="Courier"/>
      <w:sz w:val="20"/>
      <w:szCs w:val="20"/>
    </w:rPr>
  </w:style>
  <w:style w:type="character" w:customStyle="1" w:styleId="maintitle">
    <w:name w:val="maintitle"/>
    <w:basedOn w:val="DefaultParagraphFont"/>
    <w:rsid w:val="00FC009D"/>
  </w:style>
  <w:style w:type="character" w:customStyle="1" w:styleId="highlight2">
    <w:name w:val="highlight2"/>
    <w:basedOn w:val="DefaultParagraphFont"/>
    <w:rsid w:val="00D8472F"/>
  </w:style>
  <w:style w:type="paragraph" w:customStyle="1" w:styleId="EndNoteBibliographyTitle">
    <w:name w:val="EndNote Bibliography Title"/>
    <w:basedOn w:val="Normal"/>
    <w:rsid w:val="00F7133E"/>
    <w:pPr>
      <w:jc w:val="center"/>
    </w:pPr>
    <w:rPr>
      <w:rFonts w:cs="Times New Roman"/>
      <w:sz w:val="28"/>
    </w:rPr>
  </w:style>
  <w:style w:type="paragraph" w:customStyle="1" w:styleId="EndNoteBibliography">
    <w:name w:val="EndNote Bibliography"/>
    <w:basedOn w:val="Normal"/>
    <w:rsid w:val="00F7133E"/>
    <w:pPr>
      <w:spacing w:line="240" w:lineRule="auto"/>
    </w:pPr>
    <w:rPr>
      <w:rFonts w:cs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952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9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4857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52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649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1419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866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2286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26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324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5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3379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63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35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225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002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2506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0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4289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5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930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80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49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233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526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9141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0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106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218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83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5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78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711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0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1C307C5-C742-734F-97AC-EC95A25AFBF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0B631D5-432B-D445-BB6A-DC5C9DC5DD8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D069E1E-A46A-4D4A-9F1B-B52CFCA6F46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D906C44-E974-A740-A843-65B9D6029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1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e of Medical Virology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Huber</dc:creator>
  <cp:lastModifiedBy>Michael Huber</cp:lastModifiedBy>
  <cp:revision>4</cp:revision>
  <cp:lastPrinted>2016-07-27T15:07:00Z</cp:lastPrinted>
  <dcterms:created xsi:type="dcterms:W3CDTF">2017-03-16T09:24:00Z</dcterms:created>
  <dcterms:modified xsi:type="dcterms:W3CDTF">2017-03-23T16:20:00Z</dcterms:modified>
</cp:coreProperties>
</file>